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7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452"/>
        <w:gridCol w:w="657"/>
        <w:gridCol w:w="1323"/>
        <w:gridCol w:w="658"/>
        <w:gridCol w:w="1232"/>
        <w:gridCol w:w="617"/>
        <w:gridCol w:w="1125"/>
      </w:tblGrid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Total, n=304</w:t>
            </w:r>
          </w:p>
        </w:tc>
        <w:tc>
          <w:tcPr>
            <w:tcW w:w="4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Laboratory confirmed by LAMP/LigA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Confirmed, n=192</w:t>
            </w:r>
          </w:p>
        </w:tc>
        <w:tc>
          <w:tcPr>
            <w:tcW w:w="1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Not confirmed, n=11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p value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N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%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N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%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emography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le gender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0/30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89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8/19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93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2/11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83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&lt;0.01*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e (median, years old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/30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54 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sident in Metro Manila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5/23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84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9/14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82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6/8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88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14 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e-hospital antibiotics use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8/21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6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4/14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1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4/7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43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06 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ymptom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　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　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　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　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　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　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　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yrexia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2/28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99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1/18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99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1/10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100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41 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eadach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2/28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64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1/18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61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1/10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70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07 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yalgia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0/28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60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0/18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66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0/10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50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&lt;0.01*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ugh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/28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2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4/18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0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/10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6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18 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spnea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2/28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5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5/18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0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/10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17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&lt;0.01*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emoptysi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/28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6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/18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8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/10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0.03*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aundic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/28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6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/18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1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/10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18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0.01*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lais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5/28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55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6/18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52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9/10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58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20 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omiting/nausea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9/28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67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8/18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70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1/10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60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07 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arrhea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7/28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1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1/18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3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/10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6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12 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lf pain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8/28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49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3/13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75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/7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45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&lt;0.01*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juctival suffusion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4/28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58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2/18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61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2/10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51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07 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dominal pain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0/28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60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3/18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62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/10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56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23 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liguria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1/28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6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7/18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7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4/10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4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36 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uria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/28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6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/18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8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3/10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07 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ea color ur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/28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1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/18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19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/10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5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17 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ehydration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/28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16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/18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18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/10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12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12 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zzines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9/28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1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4/18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19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/10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5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14 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ital sign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　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　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　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　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　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　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　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Hyperthermia, </w:t>
            </w:r>
            <w:r>
              <w:rPr>
                <w:rFonts w:eastAsia="ＭＳ ゴシック;MS Gothic" w:cs="ＭＳ ゴシック;MS Gothic" w:ascii="ＭＳ ゴシック;MS Gothic" w:hAnsi="ＭＳ ゴシック;MS Gothic"/>
                <w:sz w:val="24"/>
                <w:szCs w:val="24"/>
              </w:rPr>
              <w:t>≥</w:t>
            </w:r>
            <w:r>
              <w:rPr>
                <w:rFonts w:cs="Arial" w:ascii="Arial" w:hAnsi="Arial"/>
                <w:sz w:val="24"/>
                <w:szCs w:val="24"/>
              </w:rPr>
              <w:t>38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o</w:t>
            </w:r>
            <w:r>
              <w:rPr>
                <w:rFonts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7/28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4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5/18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0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/10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41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sz w:val="24"/>
                <w:szCs w:val="24"/>
              </w:rPr>
              <w:t>0.045*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ypotension, &lt;100 mmHg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1/28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6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4/17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41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/10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6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&lt;0.01*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chycardia, &gt;100 beats/min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/28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5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/18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6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/10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4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45 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chypnea, &gt;20 breaths/min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0/27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82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1/17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84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9/10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79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17 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boratory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　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　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　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　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　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　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　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Neutrophilia, &gt;8×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9</w:t>
            </w:r>
            <w:r>
              <w:rPr>
                <w:rFonts w:cs="Arial" w:ascii="Arial" w:hAnsi="Arial"/>
                <w:sz w:val="24"/>
                <w:szCs w:val="24"/>
              </w:rPr>
              <w:t>cells/L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8/27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43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9/17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51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/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9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&lt;0.01*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emia, &lt;10.0g/dL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/27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8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/17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10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/10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5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10 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Thrombocytopenia, &lt;10×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4</w:t>
            </w:r>
            <w:r>
              <w:rPr>
                <w:rFonts w:cs="Arial" w:ascii="Arial" w:hAnsi="Arial"/>
                <w:sz w:val="24"/>
                <w:szCs w:val="24"/>
              </w:rPr>
              <w:t>cells/L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/27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6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3/17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0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/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17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0.01*</w:t>
            </w:r>
          </w:p>
        </w:tc>
      </w:tr>
      <w:tr>
        <w:trPr>
          <w:trHeight w:val="495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iver dysfunction (AST&gt;37 and/or ALT&gt;41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7/15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74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8/10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74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/5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74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54 </w:t>
            </w:r>
          </w:p>
        </w:tc>
      </w:tr>
      <w:tr>
        <w:trPr>
          <w:trHeight w:val="478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Renal dysfunction (BUN&gt;20.16 and/or Cr&gt;1.29) 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6/26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75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9/17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93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/9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41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&lt;0.01*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Coagulation disorder (PT-INR&gt;1.0)  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6/9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69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3/6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63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/2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82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06 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rynalysis abnormal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4/21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64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7/13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67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/8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59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15 </w:t>
            </w:r>
          </w:p>
        </w:tc>
      </w:tr>
      <w:tr>
        <w:trPr>
          <w:trHeight w:val="30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hest X-ray abnormal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6/15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43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/10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44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/5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42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49 </w:t>
            </w:r>
          </w:p>
        </w:tc>
      </w:tr>
    </w:tbl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1906" w:h="16838"/>
      <w:pgMar w:left="720" w:right="720" w:gutter="0" w:header="0" w:top="720" w:footer="992" w:bottom="1048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ＭＳ ゴシック">
    <w:altName w:val="MS Gothic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58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ＭＳ 明朝;MS Mincho" w:cs="Arial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ＭＳ 明朝;MS Mincho" w:cs="Arial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ＭＳ 明朝;MS Mincho" w:cs="Arial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ＭＳ 明朝;MS Mincho" w:cs="Arial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1"/>
      <w:szCs w:val="22"/>
    </w:rPr>
  </w:style>
  <w:style w:type="character" w:styleId="Style20">
    <w:name w:val="コメント内容 (文字)"/>
    <w:qFormat/>
    <w:rPr>
      <w:b/>
      <w:bCs/>
      <w:kern w:val="2"/>
      <w:sz w:val="21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Src1">
    <w:name w:val="src1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PageNumber">
    <w:name w:val="Page Number"/>
    <w:basedOn w:val="Style14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Style22">
    <w:name w:val="コメント文字列"/>
    <w:basedOn w:val="Normal"/>
    <w:qFormat/>
    <w:pPr>
      <w:jc w:val="left"/>
    </w:pPr>
    <w:rPr/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1">
    <w:name w:val="リスト段落1"/>
    <w:basedOn w:val="Normal"/>
    <w:qFormat/>
    <w:pPr>
      <w:ind w:left="840" w:hanging="0"/>
    </w:pPr>
    <w:rPr/>
  </w:style>
  <w:style w:type="paragraph" w:styleId="8">
    <w:name w:val="表 (赤)  8"/>
    <w:basedOn w:val="Normal"/>
    <w:qFormat/>
    <w:pPr>
      <w:ind w:left="840" w:hanging="0"/>
    </w:pPr>
    <w:rPr>
      <w:rFonts w:ascii="Century" w:hAnsi="Century" w:eastAsia="ＭＳ 明朝;MS Mincho" w:cs="Times New Roman"/>
    </w:rPr>
  </w:style>
  <w:style w:type="paragraph" w:styleId="7">
    <w:name w:val="表 (赤)  7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5T01:00:00Z</dcterms:created>
  <dc:creator>鈴木基</dc:creator>
  <dc:description/>
  <cp:keywords/>
  <dc:language>en-US</dc:language>
  <cp:lastModifiedBy>小泉信夫</cp:lastModifiedBy>
  <cp:lastPrinted>2015-01-21T12:38:00Z</cp:lastPrinted>
  <dcterms:modified xsi:type="dcterms:W3CDTF">2015-05-05T23:42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neglected-tropical-disease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plos-neglected-tropical-diseases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PLOS Neglected Tropical Diseases</vt:lpwstr>
  </property>
  <property fmtid="{D5CDD505-2E9C-101B-9397-08002B2CF9AE}" pid="24" name="Mendeley User Name_1">
    <vt:lpwstr>mosuzuki@nagasaki-u.ac.jp@www.mendeley.com</vt:lpwstr>
  </property>
</Properties>
</file>